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D0CCD" w14:textId="5A767E0D" w:rsidR="00D0110F" w:rsidRDefault="00FE2B35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7 </w:t>
      </w:r>
      <w:r w:rsidR="00395C2A">
        <w:rPr>
          <w:rFonts w:ascii="Calibri" w:eastAsia="Calibri" w:hAnsi="Calibri" w:cs="Calibri"/>
          <w:b/>
        </w:rPr>
        <w:t>Table. Differences in pooled ESM reports based on Time 1 Anxiety Scores.</w:t>
      </w:r>
    </w:p>
    <w:tbl>
      <w:tblPr>
        <w:tblStyle w:val="a5"/>
        <w:tblW w:w="7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350"/>
        <w:gridCol w:w="1350"/>
        <w:gridCol w:w="825"/>
        <w:gridCol w:w="825"/>
      </w:tblGrid>
      <w:tr w:rsidR="00D0110F" w14:paraId="4B638481" w14:textId="77777777">
        <w:trPr>
          <w:trHeight w:val="785"/>
        </w:trPr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</w:tcPr>
          <w:p w14:paraId="2200D52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703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𝛃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BE6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t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1F0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620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101BC099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1A2A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ive </w:t>
            </w:r>
            <w:proofErr w:type="spellStart"/>
            <w:r>
              <w:rPr>
                <w:rFonts w:ascii="Calibri" w:eastAsia="Calibri" w:hAnsi="Calibri" w:cs="Calibri"/>
              </w:rPr>
              <w:t>Symptoms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AC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00F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80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CE6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99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55D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6D33FA15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567F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005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821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12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AC4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2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F5E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443BB7E1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DCEE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ed </w:t>
            </w:r>
            <w:proofErr w:type="spellStart"/>
            <w:r>
              <w:rPr>
                <w:rFonts w:ascii="Calibri" w:eastAsia="Calibri" w:hAnsi="Calibri" w:cs="Calibri"/>
              </w:rPr>
              <w:t>Affect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867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E57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E1E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9AE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13030D83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FC2B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ous A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D7C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1B0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7E1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E1B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D0110F" w14:paraId="71BD6076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20DF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i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F36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F7D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4CB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351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D0110F" w14:paraId="7C452D48" w14:textId="77777777">
        <w:trPr>
          <w:trHeight w:val="1070"/>
        </w:trPr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760C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site Negative Aff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627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E46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DD1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AD5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</w:tbl>
    <w:p w14:paraId="04E73053" w14:textId="77777777" w:rsidR="00D0110F" w:rsidRDefault="00395C2A">
      <w:pPr>
        <w:spacing w:after="160" w:line="47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 xml:space="preserve">Notes: </w:t>
      </w:r>
      <w:r>
        <w:rPr>
          <w:rFonts w:ascii="Calibri" w:eastAsia="Calibri" w:hAnsi="Calibri" w:cs="Calibri"/>
        </w:rPr>
        <w:t>a. Measured weekly via PHQ-4 b. Measured twice per week via single-item</w:t>
      </w: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B644EB"/>
    <w:rsid w:val="00BC784F"/>
    <w:rsid w:val="00D0110F"/>
    <w:rsid w:val="00D04561"/>
    <w:rsid w:val="00DC0012"/>
    <w:rsid w:val="00E327C8"/>
    <w:rsid w:val="00FE2B35"/>
    <w:rsid w:val="00FF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5:00Z</dcterms:modified>
</cp:coreProperties>
</file>